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29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1"/>
        <w:gridCol w:w="824"/>
        <w:gridCol w:w="1255"/>
        <w:gridCol w:w="8096"/>
        <w:gridCol w:w="1804"/>
      </w:tblGrid>
      <w:tr w:rsidR="001E36B6" w:rsidRPr="00B22E0F" w14:paraId="6ED83DDB" w14:textId="77777777" w:rsidTr="00A4667A">
        <w:trPr>
          <w:trHeight w:val="315"/>
        </w:trPr>
        <w:tc>
          <w:tcPr>
            <w:tcW w:w="0" w:type="auto"/>
            <w:gridSpan w:val="5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AF36DB" w14:textId="175B896C" w:rsidR="001E36B6" w:rsidRPr="00B22E0F" w:rsidRDefault="001E36B6" w:rsidP="00A4667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 Summary of main findings of the included studies</w:t>
            </w:r>
          </w:p>
        </w:tc>
      </w:tr>
      <w:tr w:rsidR="001E36B6" w:rsidRPr="00B22E0F" w14:paraId="0BAA3584" w14:textId="77777777" w:rsidTr="00A4667A">
        <w:trPr>
          <w:trHeight w:val="315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C9F3A4" w14:textId="77777777" w:rsidR="001E36B6" w:rsidRPr="00B22E0F" w:rsidRDefault="001E36B6" w:rsidP="00A466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uth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94C8CB" w14:textId="77777777" w:rsidR="001E36B6" w:rsidRPr="00B22E0F" w:rsidRDefault="001E36B6" w:rsidP="00A466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untr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E81B71" w14:textId="77777777" w:rsidR="001E36B6" w:rsidRPr="00B22E0F" w:rsidRDefault="001E36B6" w:rsidP="00A466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719618" w14:textId="77777777" w:rsidR="001E36B6" w:rsidRPr="00B22E0F" w:rsidRDefault="001E36B6" w:rsidP="00A466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ain Finding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97DA9A" w14:textId="77777777" w:rsidR="001E36B6" w:rsidRPr="00B22E0F" w:rsidRDefault="001E36B6" w:rsidP="00A466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eturn to Sports/Activities</w:t>
            </w:r>
          </w:p>
        </w:tc>
      </w:tr>
      <w:tr w:rsidR="001E36B6" w:rsidRPr="00B22E0F" w14:paraId="6E986292" w14:textId="77777777" w:rsidTr="00A4667A">
        <w:trPr>
          <w:trHeight w:val="315"/>
        </w:trPr>
        <w:tc>
          <w:tcPr>
            <w:tcW w:w="0" w:type="auto"/>
            <w:tcBorders>
              <w:top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D3CE44" w14:textId="77777777" w:rsidR="001E36B6" w:rsidRPr="00B22E0F" w:rsidRDefault="001E36B6" w:rsidP="00A466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ahim 2022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9CBADB" w14:textId="77777777" w:rsidR="001E36B6" w:rsidRPr="00B22E0F" w:rsidRDefault="001E36B6" w:rsidP="00A466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laysia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B92738" w14:textId="77777777" w:rsidR="001E36B6" w:rsidRPr="00B22E0F" w:rsidRDefault="001E36B6" w:rsidP="00A466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Quasi-experimental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226A02" w14:textId="77C22D9E" w:rsidR="001E36B6" w:rsidRPr="00B22E0F" w:rsidRDefault="001E36B6" w:rsidP="00A4667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gram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 number of</w:t>
            </w:r>
            <w:proofErr w:type="gram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grafts with partial incorporation was significantly higher than non-incorporation for 6ESWT group at 6 </w:t>
            </w:r>
            <w:proofErr w:type="spell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on</w:t>
            </w:r>
            <w:proofErr w:type="spell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but other groups did not.</w:t>
            </w: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proofErr w:type="spell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ysholm</w:t>
            </w:r>
            <w:proofErr w:type="spell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scores improved significantly for all groups at 6 </w:t>
            </w:r>
            <w:proofErr w:type="spell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on</w:t>
            </w:r>
            <w:proofErr w:type="spell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but there was no between-group significant difference observed.</w:t>
            </w:r>
            <w:r w:rsidR="000966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="00096605" w:rsidRPr="000966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ysholm</w:t>
            </w:r>
            <w:proofErr w:type="spellEnd"/>
            <w:r w:rsidR="00096605" w:rsidRPr="000966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scores improved significantly for all groups (6-ESWT: MD = 25.556, 95% CI from -38.157 to -12.954; 3-ESWT: MD = -23.556, 95% CI from -35.471 to -11.641; control: MD = -37.143, 95% CI from -53.828 to -20.458) at six months period, but there was no between-group significant difference observed statistically.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49A053" w14:textId="77777777" w:rsidR="001E36B6" w:rsidRPr="00B22E0F" w:rsidRDefault="001E36B6" w:rsidP="00A4667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reported</w:t>
            </w:r>
          </w:p>
        </w:tc>
      </w:tr>
      <w:tr w:rsidR="001E36B6" w:rsidRPr="00B22E0F" w14:paraId="35644A21" w14:textId="77777777" w:rsidTr="00A4667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0A73BF" w14:textId="77777777" w:rsidR="001E36B6" w:rsidRPr="00B22E0F" w:rsidRDefault="001E36B6" w:rsidP="00A466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ong 20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075835" w14:textId="77777777" w:rsidR="001E36B6" w:rsidRPr="00B22E0F" w:rsidRDefault="001E36B6" w:rsidP="00A466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CF995C" w14:textId="77777777" w:rsidR="001E36B6" w:rsidRPr="00B22E0F" w:rsidRDefault="001E36B6" w:rsidP="00A466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C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3B296D" w14:textId="77777777" w:rsidR="001E36B6" w:rsidRPr="00B22E0F" w:rsidRDefault="001E36B6" w:rsidP="00A4667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Between-group significant difference was observed for </w:t>
            </w:r>
            <w:proofErr w:type="spell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ysholm</w:t>
            </w:r>
            <w:proofErr w:type="spell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ROM, IKDC, and VAS scores at three and six weeks post-ACLR. However, at 24-week follow-up period, no between-group significant difference was observed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B10D9E" w14:textId="77777777" w:rsidR="001E36B6" w:rsidRPr="00B22E0F" w:rsidRDefault="001E36B6" w:rsidP="00A4667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reported</w:t>
            </w:r>
          </w:p>
        </w:tc>
      </w:tr>
      <w:tr w:rsidR="001E36B6" w:rsidRPr="00B22E0F" w14:paraId="4932F297" w14:textId="77777777" w:rsidTr="00A4667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7CA4C2" w14:textId="77777777" w:rsidR="001E36B6" w:rsidRPr="00B22E0F" w:rsidRDefault="001E36B6" w:rsidP="00A466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ang 20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C99F56" w14:textId="77777777" w:rsidR="001E36B6" w:rsidRPr="00B22E0F" w:rsidRDefault="001E36B6" w:rsidP="00A466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aiwa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F27F8F" w14:textId="77777777" w:rsidR="001E36B6" w:rsidRPr="00B22E0F" w:rsidRDefault="001E36B6" w:rsidP="00A466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C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145834" w14:textId="77777777" w:rsidR="001E36B6" w:rsidRPr="00B22E0F" w:rsidRDefault="001E36B6" w:rsidP="00A4667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Between-group significant difference was found in </w:t>
            </w:r>
            <w:proofErr w:type="spell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ysholm</w:t>
            </w:r>
            <w:proofErr w:type="spell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score by F-SWT group showing better score than the control group at 12 and 24 mons. It was also seen by F-SWT group having a better value than the control group in KT-1000 at 24 mons.</w:t>
            </w: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For radiographic evaluation on tibial tunnel, F-SWT group had a significantly smaller value than that of the control group.</w:t>
            </w: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For MRI findings on tibia tunnel enlargement, F-SWT group decreased significantly than that of the control group.</w:t>
            </w: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No between-group significant difference found in IKDC score and BMD values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88B920" w14:textId="77777777" w:rsidR="001E36B6" w:rsidRPr="00B22E0F" w:rsidRDefault="001E36B6" w:rsidP="00A4667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reported</w:t>
            </w:r>
          </w:p>
        </w:tc>
      </w:tr>
      <w:tr w:rsidR="001E36B6" w:rsidRPr="00B22E0F" w14:paraId="737DD9DC" w14:textId="77777777" w:rsidTr="00A4667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916F42" w14:textId="77777777" w:rsidR="001E36B6" w:rsidRPr="00B22E0F" w:rsidRDefault="001E36B6" w:rsidP="00A466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eninger</w:t>
            </w:r>
            <w:proofErr w:type="spell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20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662019" w14:textId="77777777" w:rsidR="001E36B6" w:rsidRPr="00B22E0F" w:rsidRDefault="001E36B6" w:rsidP="00A466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ustri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EA5937" w14:textId="77777777" w:rsidR="001E36B6" w:rsidRPr="00B22E0F" w:rsidRDefault="001E36B6" w:rsidP="00A466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C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6D6FAA" w14:textId="77777777" w:rsidR="001E36B6" w:rsidRPr="002F5EDA" w:rsidRDefault="001E36B6" w:rsidP="00A4667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5E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turn to pivoting sports and running activity was significantly lower for F-SWT group than the control group.</w:t>
            </w:r>
          </w:p>
          <w:p w14:paraId="3E61C10C" w14:textId="77777777" w:rsidR="001E36B6" w:rsidRPr="002F5EDA" w:rsidRDefault="001E36B6" w:rsidP="00A4667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e</w:t>
            </w:r>
            <w:r w:rsidRPr="002F5E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number of participants who returned to their pre-injury activity level was </w:t>
            </w:r>
            <w:proofErr w:type="spellStart"/>
            <w:r w:rsidRPr="002F5E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ignficantly</w:t>
            </w:r>
            <w:proofErr w:type="spellEnd"/>
            <w:r w:rsidRPr="002F5E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higher for F-SWT group than the control group within the follow-up duration.</w:t>
            </w:r>
          </w:p>
          <w:p w14:paraId="4737BF9A" w14:textId="524CBE80" w:rsidR="001E36B6" w:rsidRPr="002F5EDA" w:rsidRDefault="001E36B6" w:rsidP="00A4667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5E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ignificant improvement in IKDC</w:t>
            </w:r>
            <w:r w:rsidR="004666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2F5E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ysholm</w:t>
            </w:r>
            <w:proofErr w:type="spellEnd"/>
            <w:r w:rsidRPr="002F5E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score</w:t>
            </w:r>
            <w:r w:rsidR="004666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and </w:t>
            </w:r>
            <w:r w:rsidRPr="002F5E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AS for F-SWT group was seen than those of the control group at 3-, 6-, 9-, and 12-mon follow-up period.</w:t>
            </w:r>
          </w:p>
          <w:p w14:paraId="40BE5368" w14:textId="77777777" w:rsidR="001E36B6" w:rsidRPr="00B22E0F" w:rsidRDefault="001E36B6" w:rsidP="00A4667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5E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an SIR for F-SWT group was significantly lower than that of the control group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929C2A" w14:textId="77777777" w:rsidR="001E36B6" w:rsidRPr="00B22E0F" w:rsidRDefault="001E36B6" w:rsidP="00A4667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Return to pivoting sports: </w:t>
            </w: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F-SWT: 27.99 [2.99] </w:t>
            </w:r>
            <w:proofErr w:type="spell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ks</w:t>
            </w:r>
            <w:proofErr w:type="spell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Control: 42.64 [5.18] </w:t>
            </w:r>
            <w:proofErr w:type="spell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ks</w:t>
            </w:r>
            <w:proofErr w:type="spell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Return to running activity:</w:t>
            </w: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F-SWT: 10.46 [1.48] </w:t>
            </w:r>
            <w:proofErr w:type="spell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ks</w:t>
            </w:r>
            <w:proofErr w:type="spell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Control: 18.46 [3.28] </w:t>
            </w:r>
            <w:proofErr w:type="spell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ks</w:t>
            </w:r>
            <w:proofErr w:type="spell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Return to pre-injury activity level:</w:t>
            </w: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F-SWT: 31/37 participants</w:t>
            </w: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Control: 6/28 participants</w:t>
            </w:r>
          </w:p>
        </w:tc>
      </w:tr>
      <w:tr w:rsidR="001E36B6" w:rsidRPr="00B22E0F" w14:paraId="021A6D22" w14:textId="77777777" w:rsidTr="00A4667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1BCEA0" w14:textId="77777777" w:rsidR="001E36B6" w:rsidRPr="00B22E0F" w:rsidRDefault="001E36B6" w:rsidP="00A466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Zhang 20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D293C9" w14:textId="77777777" w:rsidR="001E36B6" w:rsidRPr="00B22E0F" w:rsidRDefault="001E36B6" w:rsidP="00A466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7C60AE" w14:textId="77777777" w:rsidR="001E36B6" w:rsidRPr="00B22E0F" w:rsidRDefault="001E36B6" w:rsidP="00A466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C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95EB2D" w14:textId="3B760378" w:rsidR="001E36B6" w:rsidRPr="00B22E0F" w:rsidRDefault="001E36B6" w:rsidP="00A4667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ysholm</w:t>
            </w:r>
            <w:proofErr w:type="spell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IKDC, and </w:t>
            </w:r>
            <w:proofErr w:type="spell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egner</w:t>
            </w:r>
            <w:proofErr w:type="spell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scores at 24-mon follow-up was significantly improved compared to that of at 3- and 6-mon follow-up. </w:t>
            </w: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No between-group significance for </w:t>
            </w:r>
            <w:proofErr w:type="spell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ysholm</w:t>
            </w:r>
            <w:proofErr w:type="spell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and </w:t>
            </w:r>
            <w:proofErr w:type="spell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egner</w:t>
            </w:r>
            <w:proofErr w:type="spell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scores found at 6-mon, but it was observed at 24-mon for both scores, with R-SWT having significantly higher score. No between-group significance found for IKDC score.</w:t>
            </w: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All participants in both control and R-SWT group met MCID at 24-mon for </w:t>
            </w:r>
            <w:proofErr w:type="spell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ysholm</w:t>
            </w:r>
            <w:proofErr w:type="spell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score. All participants in R-SWT group met MCID at 24 </w:t>
            </w:r>
            <w:proofErr w:type="spell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on</w:t>
            </w:r>
            <w:proofErr w:type="spell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for </w:t>
            </w:r>
            <w:proofErr w:type="spell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egner</w:t>
            </w:r>
            <w:proofErr w:type="spell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score, but 5/13 met it for control group. For IKDC, 11/13 met MCID in R-SWT group, while 7/13 met MCID in R-SWT group. No significant difference found for the anterior </w:t>
            </w:r>
            <w:r w:rsidR="009B3999"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ibial</w:t>
            </w: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translation's side-to-side difference between and within groups at follow-up period.</w:t>
            </w: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="00BE053F" w:rsidRPr="00BE05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or graft maturation, a significant difference was found in the tibial intraosseous graft but not in the femoral intraosseous and intra-articular graft at 6-mon in terms of the signal-to-noise quotients. During 24-mon, no significant difference was found on the tibial intraosseous graft, but a significant difference was found in the femoral intraosseous and intra-articular graft at 6-mon in terms of the signal-to-noise quotients. The R-SWT group had lower values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6BC968" w14:textId="77777777" w:rsidR="001E36B6" w:rsidRPr="00B22E0F" w:rsidRDefault="001E36B6" w:rsidP="00A4667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reported</w:t>
            </w:r>
          </w:p>
        </w:tc>
      </w:tr>
      <w:tr w:rsidR="001E36B6" w:rsidRPr="00B22E0F" w14:paraId="0ED323A7" w14:textId="77777777" w:rsidTr="00A4667A">
        <w:trPr>
          <w:trHeight w:val="315"/>
        </w:trPr>
        <w:tc>
          <w:tcPr>
            <w:tcW w:w="0" w:type="auto"/>
            <w:gridSpan w:val="5"/>
            <w:tcBorders>
              <w:top w:val="single" w:sz="12" w:space="0" w:color="auto"/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D9565E" w14:textId="77777777" w:rsidR="001E36B6" w:rsidRPr="00B22E0F" w:rsidRDefault="001E36B6" w:rsidP="00A4667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Abbreviations: ACLR, anterior cruciate ligament reconstruction; BMD, bone mineral density; ESWT, extracorporeal shockwave therapy; F-SWT, focused shockwave therapy; IKDC, International Knee Documentation Committee; MCID, minimal clinically important difference; </w:t>
            </w:r>
            <w:proofErr w:type="spell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on</w:t>
            </w:r>
            <w:proofErr w:type="spell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month; MRI, magnetic resonance imaging; RCT, randomized controlled trial; R-SWT, radial shockwave therapy; ROM, range of motion; SIR, signal intensity ratio; VAS, visual analogue scale; </w:t>
            </w:r>
            <w:proofErr w:type="spellStart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k</w:t>
            </w:r>
            <w:proofErr w:type="spellEnd"/>
            <w:r w:rsidRPr="00B22E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week.</w:t>
            </w:r>
          </w:p>
        </w:tc>
      </w:tr>
    </w:tbl>
    <w:p w14:paraId="60023162" w14:textId="6732B890" w:rsidR="00B22E0F" w:rsidRPr="001E36B6" w:rsidRDefault="00B22E0F">
      <w:pPr>
        <w:rPr>
          <w:b/>
          <w:bCs/>
        </w:rPr>
      </w:pPr>
    </w:p>
    <w:p w14:paraId="5F007EED" w14:textId="2AFD6BDC" w:rsidR="00B22E0F" w:rsidRDefault="00B22E0F" w:rsidP="00B22E0F"/>
    <w:p w14:paraId="571FA047" w14:textId="4A83DDA5" w:rsidR="00B22E0F" w:rsidRDefault="00B22E0F"/>
    <w:p w14:paraId="257F982B" w14:textId="77777777" w:rsidR="00AE4FA2" w:rsidRPr="00B22E0F" w:rsidRDefault="00AE4FA2" w:rsidP="00B22E0F"/>
    <w:sectPr w:rsidR="00AE4FA2" w:rsidRPr="00B22E0F" w:rsidSect="003502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1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70D"/>
    <w:rsid w:val="00050B31"/>
    <w:rsid w:val="00053071"/>
    <w:rsid w:val="0008570D"/>
    <w:rsid w:val="00096605"/>
    <w:rsid w:val="000A3DAB"/>
    <w:rsid w:val="000B6206"/>
    <w:rsid w:val="000B6461"/>
    <w:rsid w:val="000E1564"/>
    <w:rsid w:val="000E7F68"/>
    <w:rsid w:val="00110A6C"/>
    <w:rsid w:val="00113F14"/>
    <w:rsid w:val="001272E0"/>
    <w:rsid w:val="00134E11"/>
    <w:rsid w:val="00146EEE"/>
    <w:rsid w:val="001B4DCF"/>
    <w:rsid w:val="001E36B6"/>
    <w:rsid w:val="00202663"/>
    <w:rsid w:val="0020271D"/>
    <w:rsid w:val="00203C64"/>
    <w:rsid w:val="00211196"/>
    <w:rsid w:val="00226D29"/>
    <w:rsid w:val="0023048C"/>
    <w:rsid w:val="002356B7"/>
    <w:rsid w:val="0024782C"/>
    <w:rsid w:val="0026438D"/>
    <w:rsid w:val="00277DA4"/>
    <w:rsid w:val="00285D68"/>
    <w:rsid w:val="002F2203"/>
    <w:rsid w:val="002F24BB"/>
    <w:rsid w:val="002F5EDA"/>
    <w:rsid w:val="0030195C"/>
    <w:rsid w:val="00303E12"/>
    <w:rsid w:val="00350290"/>
    <w:rsid w:val="003779FD"/>
    <w:rsid w:val="0038098B"/>
    <w:rsid w:val="003857C7"/>
    <w:rsid w:val="003A695A"/>
    <w:rsid w:val="003E3CB1"/>
    <w:rsid w:val="003F4295"/>
    <w:rsid w:val="00411688"/>
    <w:rsid w:val="00452695"/>
    <w:rsid w:val="00453B62"/>
    <w:rsid w:val="00455E0B"/>
    <w:rsid w:val="0046660B"/>
    <w:rsid w:val="00467725"/>
    <w:rsid w:val="0049218F"/>
    <w:rsid w:val="00496DEC"/>
    <w:rsid w:val="004D1D98"/>
    <w:rsid w:val="004E3F7E"/>
    <w:rsid w:val="004E6DCB"/>
    <w:rsid w:val="004E7A9B"/>
    <w:rsid w:val="0051121F"/>
    <w:rsid w:val="00513B9E"/>
    <w:rsid w:val="00524CF2"/>
    <w:rsid w:val="00553547"/>
    <w:rsid w:val="005769AF"/>
    <w:rsid w:val="00582674"/>
    <w:rsid w:val="005942A6"/>
    <w:rsid w:val="005A2C11"/>
    <w:rsid w:val="005A4BD6"/>
    <w:rsid w:val="005B6A4D"/>
    <w:rsid w:val="005C3DFE"/>
    <w:rsid w:val="005E1192"/>
    <w:rsid w:val="006013DB"/>
    <w:rsid w:val="00604B79"/>
    <w:rsid w:val="0061743F"/>
    <w:rsid w:val="00630AF5"/>
    <w:rsid w:val="00647A10"/>
    <w:rsid w:val="00653A5F"/>
    <w:rsid w:val="00667155"/>
    <w:rsid w:val="0069251E"/>
    <w:rsid w:val="006958BE"/>
    <w:rsid w:val="006A66FE"/>
    <w:rsid w:val="006B79D0"/>
    <w:rsid w:val="006C601B"/>
    <w:rsid w:val="006D47E6"/>
    <w:rsid w:val="006F42CA"/>
    <w:rsid w:val="006F5656"/>
    <w:rsid w:val="00712C7A"/>
    <w:rsid w:val="0073684B"/>
    <w:rsid w:val="00737310"/>
    <w:rsid w:val="00744F69"/>
    <w:rsid w:val="0075091D"/>
    <w:rsid w:val="00762E11"/>
    <w:rsid w:val="007A39DC"/>
    <w:rsid w:val="007C71B3"/>
    <w:rsid w:val="00805C6B"/>
    <w:rsid w:val="00806ACF"/>
    <w:rsid w:val="00806FED"/>
    <w:rsid w:val="008318AC"/>
    <w:rsid w:val="00866A5B"/>
    <w:rsid w:val="00881C3F"/>
    <w:rsid w:val="00895AFE"/>
    <w:rsid w:val="008C469B"/>
    <w:rsid w:val="008C4D09"/>
    <w:rsid w:val="008D2402"/>
    <w:rsid w:val="009258D8"/>
    <w:rsid w:val="00927FBC"/>
    <w:rsid w:val="00997C74"/>
    <w:rsid w:val="009B3999"/>
    <w:rsid w:val="009B4748"/>
    <w:rsid w:val="009C2EF9"/>
    <w:rsid w:val="009D0854"/>
    <w:rsid w:val="009D41FB"/>
    <w:rsid w:val="009E3C7A"/>
    <w:rsid w:val="009E616D"/>
    <w:rsid w:val="00A00656"/>
    <w:rsid w:val="00A11F05"/>
    <w:rsid w:val="00A23629"/>
    <w:rsid w:val="00A43312"/>
    <w:rsid w:val="00A80B42"/>
    <w:rsid w:val="00AE4FA2"/>
    <w:rsid w:val="00B22D21"/>
    <w:rsid w:val="00B22E0F"/>
    <w:rsid w:val="00B41BB4"/>
    <w:rsid w:val="00B43E40"/>
    <w:rsid w:val="00B83862"/>
    <w:rsid w:val="00B91449"/>
    <w:rsid w:val="00BB26A3"/>
    <w:rsid w:val="00BC4D6F"/>
    <w:rsid w:val="00BC5834"/>
    <w:rsid w:val="00BE053F"/>
    <w:rsid w:val="00C02590"/>
    <w:rsid w:val="00C32D5F"/>
    <w:rsid w:val="00C40FA6"/>
    <w:rsid w:val="00C43235"/>
    <w:rsid w:val="00C562E7"/>
    <w:rsid w:val="00C82871"/>
    <w:rsid w:val="00C903C1"/>
    <w:rsid w:val="00C9275B"/>
    <w:rsid w:val="00CC7B87"/>
    <w:rsid w:val="00CD4259"/>
    <w:rsid w:val="00CE56D8"/>
    <w:rsid w:val="00D35500"/>
    <w:rsid w:val="00D671A0"/>
    <w:rsid w:val="00D953F4"/>
    <w:rsid w:val="00DD701E"/>
    <w:rsid w:val="00DE4CD5"/>
    <w:rsid w:val="00DE506A"/>
    <w:rsid w:val="00DF5CCB"/>
    <w:rsid w:val="00E0105D"/>
    <w:rsid w:val="00E019F1"/>
    <w:rsid w:val="00E17E96"/>
    <w:rsid w:val="00E21652"/>
    <w:rsid w:val="00E94647"/>
    <w:rsid w:val="00EB12BD"/>
    <w:rsid w:val="00EC362B"/>
    <w:rsid w:val="00F15900"/>
    <w:rsid w:val="00F53593"/>
    <w:rsid w:val="00F63DA2"/>
    <w:rsid w:val="00F747C1"/>
    <w:rsid w:val="00F77E77"/>
    <w:rsid w:val="00F82224"/>
    <w:rsid w:val="00F8249E"/>
    <w:rsid w:val="00F90473"/>
    <w:rsid w:val="00F97632"/>
    <w:rsid w:val="00FA64A2"/>
    <w:rsid w:val="00FA7992"/>
    <w:rsid w:val="00FC0054"/>
    <w:rsid w:val="00FC00CA"/>
    <w:rsid w:val="00FC3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ADEA69"/>
  <w15:chartTrackingRefBased/>
  <w15:docId w15:val="{0A1799E7-4257-0240-B08E-6E357AF37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7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4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11653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5532087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0885983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898917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56589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66320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4926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136227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9081321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9319635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0963039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6818700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25552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172010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95073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4280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012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7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89022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6765943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7096516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5068767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05899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93000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32782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639676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4626995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8312961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7090184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0784921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51096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515486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07070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1018271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640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04354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8461422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0273796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062550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08390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4909258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4282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579628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736075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8988562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977882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15354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4486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8041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1197600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1759297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1996100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5443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2438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07958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51963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14382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291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6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16</Words>
  <Characters>351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, Jaehyung</dc:creator>
  <cp:keywords/>
  <dc:description/>
  <cp:lastModifiedBy>Shin, Jaehyung</cp:lastModifiedBy>
  <cp:revision>6</cp:revision>
  <dcterms:created xsi:type="dcterms:W3CDTF">2024-06-29T06:21:00Z</dcterms:created>
  <dcterms:modified xsi:type="dcterms:W3CDTF">2025-01-01T03:37:00Z</dcterms:modified>
</cp:coreProperties>
</file>